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78D204" w14:textId="769CE6F0" w:rsidR="00AB3FA4" w:rsidRPr="00AB3FA4" w:rsidRDefault="00575AFE" w:rsidP="00B40406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</w:rPr>
      </w:pPr>
      <w:r w:rsidRPr="00443F7C">
        <w:rPr>
          <w:rFonts w:ascii="Times New Roman" w:hAnsi="Times New Roman" w:cs="Times New Roman"/>
          <w:b/>
          <w:bCs/>
          <w:noProof/>
          <w:sz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92C6D50" wp14:editId="76C6AA60">
                <wp:simplePos x="0" y="0"/>
                <wp:positionH relativeFrom="column">
                  <wp:posOffset>380246</wp:posOffset>
                </wp:positionH>
                <wp:positionV relativeFrom="paragraph">
                  <wp:posOffset>371192</wp:posOffset>
                </wp:positionV>
                <wp:extent cx="2616451" cy="516048"/>
                <wp:effectExtent l="0" t="0" r="31750" b="3683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616451" cy="516048"/>
                        </a:xfrm>
                        <a:prstGeom prst="line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CF0C61E" id="Straight Connector 1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9.95pt,29.25pt" to="235.95pt,69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" strokecolor="black [3213]" strokeweight=".25pt">
                <v:stroke joinstyle="miter"/>
              </v:line>
            </w:pict>
          </mc:Fallback>
        </mc:AlternateContent>
      </w:r>
      <w:r w:rsidR="00EB299B" w:rsidRPr="00443F7C">
        <w:rPr>
          <w:rFonts w:ascii="Times New Roman" w:hAnsi="Times New Roman" w:cs="Times New Roman"/>
          <w:b/>
          <w:bCs/>
          <w:sz w:val="24"/>
        </w:rPr>
        <w:t xml:space="preserve">Supplementary </w:t>
      </w:r>
      <w:r w:rsidR="006635C7" w:rsidRPr="00443F7C">
        <w:rPr>
          <w:rFonts w:ascii="Times New Roman" w:hAnsi="Times New Roman" w:cs="Times New Roman"/>
          <w:b/>
          <w:bCs/>
          <w:sz w:val="24"/>
        </w:rPr>
        <w:t>T</w:t>
      </w:r>
      <w:r w:rsidR="00B40406" w:rsidRPr="00443F7C">
        <w:rPr>
          <w:rFonts w:ascii="Times New Roman" w:hAnsi="Times New Roman" w:cs="Times New Roman"/>
          <w:b/>
          <w:bCs/>
          <w:sz w:val="24"/>
        </w:rPr>
        <w:t xml:space="preserve">able 1 </w:t>
      </w:r>
      <w:bookmarkStart w:id="0" w:name="_Hlk131509021"/>
      <w:r w:rsidR="004A4444" w:rsidRPr="00443F7C">
        <w:rPr>
          <w:rFonts w:ascii="Times New Roman" w:hAnsi="Times New Roman" w:cs="Times New Roman"/>
          <w:b/>
          <w:bCs/>
          <w:sz w:val="24"/>
        </w:rPr>
        <w:t xml:space="preserve">Statistical </w:t>
      </w:r>
      <w:r w:rsidR="008263C8" w:rsidRPr="00443F7C">
        <w:rPr>
          <w:rFonts w:ascii="Times New Roman" w:hAnsi="Times New Roman" w:cs="Times New Roman"/>
          <w:b/>
          <w:bCs/>
          <w:sz w:val="24"/>
        </w:rPr>
        <w:t>information</w:t>
      </w:r>
      <w:r w:rsidR="00AB3FA4" w:rsidRPr="00443F7C">
        <w:rPr>
          <w:rFonts w:ascii="Times New Roman" w:hAnsi="Times New Roman" w:cs="Times New Roman"/>
          <w:b/>
          <w:bCs/>
          <w:sz w:val="24"/>
        </w:rPr>
        <w:t xml:space="preserve"> of </w:t>
      </w:r>
      <w:r w:rsidR="004A4444" w:rsidRPr="00443F7C">
        <w:rPr>
          <w:rFonts w:ascii="Times New Roman" w:hAnsi="Times New Roman" w:cs="Times New Roman"/>
          <w:b/>
          <w:bCs/>
          <w:sz w:val="24"/>
        </w:rPr>
        <w:t>MAM and mitochondria in control and MPTP</w:t>
      </w:r>
      <w:r w:rsidR="00E24CC7">
        <w:rPr>
          <w:rFonts w:ascii="Times New Roman" w:hAnsi="Times New Roman" w:cs="Times New Roman" w:hint="eastAsia"/>
          <w:b/>
          <w:bCs/>
          <w:sz w:val="24"/>
        </w:rPr>
        <w:t>-treated</w:t>
      </w:r>
      <w:r w:rsidR="004A4444" w:rsidRPr="00443F7C">
        <w:rPr>
          <w:rFonts w:ascii="Times New Roman" w:hAnsi="Times New Roman" w:cs="Times New Roman"/>
          <w:b/>
          <w:bCs/>
          <w:sz w:val="24"/>
        </w:rPr>
        <w:t xml:space="preserve"> mice</w:t>
      </w:r>
      <w:bookmarkEnd w:id="0"/>
    </w:p>
    <w:tbl>
      <w:tblPr>
        <w:tblStyle w:val="a3"/>
        <w:tblW w:w="12775" w:type="dxa"/>
        <w:jc w:val="center"/>
        <w:tblLook w:val="04A0" w:firstRow="1" w:lastRow="0" w:firstColumn="1" w:lastColumn="0" w:noHBand="0" w:noVBand="1"/>
      </w:tblPr>
      <w:tblGrid>
        <w:gridCol w:w="4135"/>
        <w:gridCol w:w="2160"/>
        <w:gridCol w:w="2250"/>
        <w:gridCol w:w="2160"/>
        <w:gridCol w:w="2070"/>
      </w:tblGrid>
      <w:tr w:rsidR="00575AFE" w14:paraId="0A14B137" w14:textId="77777777" w:rsidTr="003427CA">
        <w:trPr>
          <w:trHeight w:val="406"/>
          <w:jc w:val="center"/>
        </w:trPr>
        <w:tc>
          <w:tcPr>
            <w:tcW w:w="4135" w:type="dxa"/>
            <w:vMerge w:val="restart"/>
          </w:tcPr>
          <w:p w14:paraId="44D02508" w14:textId="38D49FDB" w:rsidR="00575AFE" w:rsidRPr="00B66641" w:rsidRDefault="00575AFE" w:rsidP="00575A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664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                 </w:t>
            </w:r>
          </w:p>
          <w:p w14:paraId="02A20175" w14:textId="6B8042A2" w:rsidR="00575AFE" w:rsidRDefault="00575AFE" w:rsidP="00575A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                         </w:t>
            </w:r>
            <w:r w:rsidR="00B666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</w:t>
            </w:r>
          </w:p>
          <w:p w14:paraId="76DD4829" w14:textId="56D68E26" w:rsidR="00B66641" w:rsidRPr="00A00CAB" w:rsidRDefault="00B66641" w:rsidP="00575A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ameter</w:t>
            </w:r>
          </w:p>
        </w:tc>
        <w:tc>
          <w:tcPr>
            <w:tcW w:w="4410" w:type="dxa"/>
            <w:gridSpan w:val="2"/>
            <w:vAlign w:val="center"/>
          </w:tcPr>
          <w:p w14:paraId="2E88D686" w14:textId="1825D32C" w:rsidR="00575AFE" w:rsidRPr="00A00CAB" w:rsidRDefault="00575AFE" w:rsidP="008263C8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A00CA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SN</w:t>
            </w:r>
          </w:p>
        </w:tc>
        <w:tc>
          <w:tcPr>
            <w:tcW w:w="4230" w:type="dxa"/>
            <w:gridSpan w:val="2"/>
            <w:vAlign w:val="center"/>
          </w:tcPr>
          <w:p w14:paraId="0F7802EB" w14:textId="0E7E4A4F" w:rsidR="00575AFE" w:rsidRPr="00A00CAB" w:rsidRDefault="00575AFE" w:rsidP="008263C8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A00CA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Striatum</w:t>
            </w:r>
          </w:p>
        </w:tc>
      </w:tr>
      <w:tr w:rsidR="00575AFE" w14:paraId="14CD4579" w14:textId="77777777" w:rsidTr="003427CA">
        <w:trPr>
          <w:trHeight w:val="406"/>
          <w:jc w:val="center"/>
        </w:trPr>
        <w:tc>
          <w:tcPr>
            <w:tcW w:w="4135" w:type="dxa"/>
            <w:vMerge/>
            <w:vAlign w:val="center"/>
          </w:tcPr>
          <w:p w14:paraId="6AA19A9B" w14:textId="77777777" w:rsidR="00575AFE" w:rsidRPr="00A00CAB" w:rsidRDefault="00575AFE" w:rsidP="00AE15A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54B51C07" w14:textId="52E44AEC" w:rsidR="00575AFE" w:rsidRPr="00A00CAB" w:rsidRDefault="00575AFE" w:rsidP="008263C8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A00CA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Saline</w:t>
            </w:r>
          </w:p>
        </w:tc>
        <w:tc>
          <w:tcPr>
            <w:tcW w:w="2250" w:type="dxa"/>
            <w:vAlign w:val="center"/>
          </w:tcPr>
          <w:p w14:paraId="43010BB7" w14:textId="5B8540ED" w:rsidR="00575AFE" w:rsidRPr="00A00CAB" w:rsidRDefault="00575AFE" w:rsidP="008263C8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A00CA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MPTP</w:t>
            </w:r>
          </w:p>
        </w:tc>
        <w:tc>
          <w:tcPr>
            <w:tcW w:w="2160" w:type="dxa"/>
            <w:vAlign w:val="center"/>
          </w:tcPr>
          <w:p w14:paraId="1A2B36C9" w14:textId="30BBD745" w:rsidR="00575AFE" w:rsidRPr="00A00CAB" w:rsidRDefault="00575AFE" w:rsidP="008263C8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A00CA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Saline</w:t>
            </w:r>
          </w:p>
        </w:tc>
        <w:tc>
          <w:tcPr>
            <w:tcW w:w="2070" w:type="dxa"/>
            <w:vAlign w:val="center"/>
          </w:tcPr>
          <w:p w14:paraId="06E1858E" w14:textId="0BE7A2C9" w:rsidR="00575AFE" w:rsidRPr="00A00CAB" w:rsidRDefault="00575AFE" w:rsidP="008263C8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A00CA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MPTP</w:t>
            </w:r>
          </w:p>
        </w:tc>
      </w:tr>
      <w:tr w:rsidR="00E73AFD" w14:paraId="4687AB81" w14:textId="77777777" w:rsidTr="003427CA">
        <w:trPr>
          <w:trHeight w:val="406"/>
          <w:jc w:val="center"/>
        </w:trPr>
        <w:tc>
          <w:tcPr>
            <w:tcW w:w="4135" w:type="dxa"/>
            <w:vAlign w:val="center"/>
          </w:tcPr>
          <w:p w14:paraId="662732B1" w14:textId="6FFF1C2E" w:rsidR="000159B3" w:rsidRPr="00A00CAB" w:rsidRDefault="000159B3" w:rsidP="00AE15A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0C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tochondria number</w:t>
            </w:r>
          </w:p>
        </w:tc>
        <w:tc>
          <w:tcPr>
            <w:tcW w:w="2160" w:type="dxa"/>
            <w:vAlign w:val="center"/>
          </w:tcPr>
          <w:p w14:paraId="08D09DED" w14:textId="4EBF1EA7" w:rsidR="000159B3" w:rsidRPr="00A00CAB" w:rsidRDefault="00516544" w:rsidP="008263C8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</w:rPr>
              <w:t>307</w:t>
            </w:r>
          </w:p>
        </w:tc>
        <w:tc>
          <w:tcPr>
            <w:tcW w:w="2250" w:type="dxa"/>
            <w:vAlign w:val="center"/>
          </w:tcPr>
          <w:p w14:paraId="4647369C" w14:textId="327BF34D" w:rsidR="000159B3" w:rsidRPr="00A00CAB" w:rsidRDefault="00516544" w:rsidP="008263C8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</w:rPr>
              <w:t>353</w:t>
            </w:r>
          </w:p>
        </w:tc>
        <w:tc>
          <w:tcPr>
            <w:tcW w:w="2160" w:type="dxa"/>
            <w:vAlign w:val="center"/>
          </w:tcPr>
          <w:p w14:paraId="3506CA47" w14:textId="78F6FFFE" w:rsidR="000159B3" w:rsidRPr="00A00CAB" w:rsidRDefault="002F0D69" w:rsidP="008263C8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</w:rPr>
              <w:t>358</w:t>
            </w:r>
          </w:p>
        </w:tc>
        <w:tc>
          <w:tcPr>
            <w:tcW w:w="2070" w:type="dxa"/>
            <w:vAlign w:val="center"/>
          </w:tcPr>
          <w:p w14:paraId="608AC3D5" w14:textId="1E9D0677" w:rsidR="000159B3" w:rsidRPr="00A00CAB" w:rsidRDefault="002F0D69" w:rsidP="008263C8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</w:rPr>
              <w:t>343</w:t>
            </w:r>
          </w:p>
        </w:tc>
      </w:tr>
      <w:tr w:rsidR="00E73AFD" w14:paraId="783B350A" w14:textId="77777777" w:rsidTr="003427CA">
        <w:trPr>
          <w:trHeight w:val="406"/>
          <w:jc w:val="center"/>
        </w:trPr>
        <w:tc>
          <w:tcPr>
            <w:tcW w:w="4135" w:type="dxa"/>
            <w:vAlign w:val="center"/>
          </w:tcPr>
          <w:p w14:paraId="6FC00DAA" w14:textId="537FBC3D" w:rsidR="000159B3" w:rsidRPr="00A00CAB" w:rsidRDefault="000159B3" w:rsidP="00AE15A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0C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M n</w:t>
            </w:r>
            <w:r w:rsidRPr="00A00CA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umber</w:t>
            </w:r>
          </w:p>
        </w:tc>
        <w:tc>
          <w:tcPr>
            <w:tcW w:w="2160" w:type="dxa"/>
            <w:vAlign w:val="center"/>
          </w:tcPr>
          <w:p w14:paraId="35D93788" w14:textId="35887C8A" w:rsidR="000159B3" w:rsidRPr="00A00CAB" w:rsidRDefault="00516544" w:rsidP="008263C8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</w:rPr>
              <w:t>174</w:t>
            </w:r>
          </w:p>
        </w:tc>
        <w:tc>
          <w:tcPr>
            <w:tcW w:w="2250" w:type="dxa"/>
            <w:vAlign w:val="center"/>
          </w:tcPr>
          <w:p w14:paraId="69343126" w14:textId="109A0BBD" w:rsidR="000159B3" w:rsidRPr="00A00CAB" w:rsidRDefault="00516544" w:rsidP="008263C8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</w:rPr>
              <w:t>139</w:t>
            </w:r>
          </w:p>
        </w:tc>
        <w:tc>
          <w:tcPr>
            <w:tcW w:w="2160" w:type="dxa"/>
            <w:vAlign w:val="center"/>
          </w:tcPr>
          <w:p w14:paraId="124E695B" w14:textId="7CA02B6C" w:rsidR="000159B3" w:rsidRPr="00A00CAB" w:rsidRDefault="002F0D69" w:rsidP="008263C8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</w:rPr>
              <w:t>116</w:t>
            </w:r>
          </w:p>
        </w:tc>
        <w:tc>
          <w:tcPr>
            <w:tcW w:w="2070" w:type="dxa"/>
            <w:vAlign w:val="center"/>
          </w:tcPr>
          <w:p w14:paraId="652C86C6" w14:textId="71A7E713" w:rsidR="000159B3" w:rsidRPr="00A00CAB" w:rsidRDefault="002F0D69" w:rsidP="008263C8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</w:rPr>
              <w:t>68</w:t>
            </w:r>
          </w:p>
        </w:tc>
      </w:tr>
      <w:tr w:rsidR="00CB0F4D" w14:paraId="74EB90E9" w14:textId="77777777" w:rsidTr="003427CA">
        <w:trPr>
          <w:trHeight w:val="406"/>
          <w:jc w:val="center"/>
        </w:trPr>
        <w:tc>
          <w:tcPr>
            <w:tcW w:w="4135" w:type="dxa"/>
            <w:vAlign w:val="center"/>
          </w:tcPr>
          <w:p w14:paraId="6884EB1A" w14:textId="58914D90" w:rsidR="00B40406" w:rsidRPr="00A00CAB" w:rsidRDefault="00B40406" w:rsidP="00AE15A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1" w:name="_Hlk44865734"/>
            <w:r w:rsidRPr="00A00C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M thickness</w:t>
            </w:r>
            <w:r w:rsidR="00084E1A" w:rsidRPr="00A00C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nm</w:t>
            </w:r>
            <w:r w:rsidR="008260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mean </w:t>
            </w:r>
            <w:r w:rsidR="0082607A" w:rsidRPr="001F493F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 w:rsidR="0082607A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SEM</w:t>
            </w:r>
            <w:r w:rsidR="00084E1A" w:rsidRPr="00A00C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60" w:type="dxa"/>
            <w:vAlign w:val="center"/>
          </w:tcPr>
          <w:p w14:paraId="4E3C3117" w14:textId="519375C6" w:rsidR="00B40406" w:rsidRPr="00A00CAB" w:rsidRDefault="000B3104" w:rsidP="008263C8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</w:rPr>
              <w:t>12.685 (0.361)</w:t>
            </w:r>
          </w:p>
        </w:tc>
        <w:tc>
          <w:tcPr>
            <w:tcW w:w="2250" w:type="dxa"/>
            <w:vAlign w:val="center"/>
          </w:tcPr>
          <w:p w14:paraId="763427BA" w14:textId="2B2DA1ED" w:rsidR="00B40406" w:rsidRPr="00A00CAB" w:rsidRDefault="000B3104" w:rsidP="008263C8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</w:rPr>
              <w:t>15.020 (0.438)</w:t>
            </w:r>
          </w:p>
        </w:tc>
        <w:tc>
          <w:tcPr>
            <w:tcW w:w="2160" w:type="dxa"/>
            <w:vAlign w:val="center"/>
          </w:tcPr>
          <w:p w14:paraId="49E50BBF" w14:textId="0995F604" w:rsidR="00B40406" w:rsidRPr="00A00CAB" w:rsidRDefault="00D23950" w:rsidP="008263C8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</w:rPr>
              <w:t>15.733 (0.601)</w:t>
            </w:r>
          </w:p>
        </w:tc>
        <w:tc>
          <w:tcPr>
            <w:tcW w:w="2070" w:type="dxa"/>
            <w:vAlign w:val="center"/>
          </w:tcPr>
          <w:p w14:paraId="73007DEB" w14:textId="02BDE9C3" w:rsidR="00B40406" w:rsidRPr="00A00CAB" w:rsidRDefault="00E73AFD" w:rsidP="008263C8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</w:rPr>
              <w:t>17.029 (0.737)</w:t>
            </w:r>
          </w:p>
        </w:tc>
      </w:tr>
      <w:tr w:rsidR="00CB0F4D" w14:paraId="4F223A14" w14:textId="77777777" w:rsidTr="003427CA">
        <w:trPr>
          <w:trHeight w:val="406"/>
          <w:jc w:val="center"/>
        </w:trPr>
        <w:tc>
          <w:tcPr>
            <w:tcW w:w="4135" w:type="dxa"/>
            <w:vAlign w:val="center"/>
          </w:tcPr>
          <w:p w14:paraId="418271CB" w14:textId="71C53F23" w:rsidR="004566DF" w:rsidRPr="000B394F" w:rsidRDefault="000B394F" w:rsidP="00AE15AA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B39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Super</w:t>
            </w:r>
            <w:r w:rsidRPr="000B39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tight type (n, %)</w:t>
            </w:r>
          </w:p>
        </w:tc>
        <w:tc>
          <w:tcPr>
            <w:tcW w:w="2160" w:type="dxa"/>
            <w:vAlign w:val="center"/>
          </w:tcPr>
          <w:p w14:paraId="445451FC" w14:textId="4A63A8B3" w:rsidR="004566DF" w:rsidRPr="001F493F" w:rsidRDefault="008207F6" w:rsidP="008263C8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</w:rPr>
              <w:t>90 (51.724)</w:t>
            </w:r>
          </w:p>
        </w:tc>
        <w:tc>
          <w:tcPr>
            <w:tcW w:w="2250" w:type="dxa"/>
            <w:vAlign w:val="center"/>
          </w:tcPr>
          <w:p w14:paraId="71DA1732" w14:textId="29CF553B" w:rsidR="004566DF" w:rsidRPr="001F493F" w:rsidRDefault="00AA06AD" w:rsidP="008263C8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</w:rPr>
              <w:t>46 (33.094)</w:t>
            </w:r>
          </w:p>
        </w:tc>
        <w:tc>
          <w:tcPr>
            <w:tcW w:w="2160" w:type="dxa"/>
            <w:vAlign w:val="center"/>
          </w:tcPr>
          <w:p w14:paraId="56B8D385" w14:textId="27108DC6" w:rsidR="004566DF" w:rsidRPr="001F493F" w:rsidRDefault="00C83900" w:rsidP="008263C8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</w:rPr>
              <w:t>43 (37.069)</w:t>
            </w:r>
          </w:p>
        </w:tc>
        <w:tc>
          <w:tcPr>
            <w:tcW w:w="2070" w:type="dxa"/>
            <w:vAlign w:val="center"/>
          </w:tcPr>
          <w:p w14:paraId="0B9786FC" w14:textId="6AB4871B" w:rsidR="004566DF" w:rsidRPr="001F493F" w:rsidRDefault="00575AFE" w:rsidP="008263C8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</w:rPr>
              <w:t>15 (22.059)</w:t>
            </w:r>
          </w:p>
        </w:tc>
      </w:tr>
      <w:tr w:rsidR="00CB0F4D" w14:paraId="267E3D07" w14:textId="77777777" w:rsidTr="003427CA">
        <w:trPr>
          <w:trHeight w:val="406"/>
          <w:jc w:val="center"/>
        </w:trPr>
        <w:tc>
          <w:tcPr>
            <w:tcW w:w="4135" w:type="dxa"/>
            <w:vAlign w:val="center"/>
          </w:tcPr>
          <w:p w14:paraId="37045B7A" w14:textId="53BE997C" w:rsidR="004566DF" w:rsidRPr="000B394F" w:rsidRDefault="000B394F" w:rsidP="00AE15AA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B39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ight type (n, %)</w:t>
            </w:r>
          </w:p>
        </w:tc>
        <w:tc>
          <w:tcPr>
            <w:tcW w:w="2160" w:type="dxa"/>
            <w:vAlign w:val="center"/>
          </w:tcPr>
          <w:p w14:paraId="3D3628FE" w14:textId="23BF6B50" w:rsidR="004566DF" w:rsidRPr="001F493F" w:rsidRDefault="008207F6" w:rsidP="008263C8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</w:rPr>
              <w:t>79 (45.402)</w:t>
            </w:r>
          </w:p>
        </w:tc>
        <w:tc>
          <w:tcPr>
            <w:tcW w:w="2250" w:type="dxa"/>
            <w:vAlign w:val="center"/>
          </w:tcPr>
          <w:p w14:paraId="61CF71A9" w14:textId="42DEB32B" w:rsidR="004566DF" w:rsidRPr="001F493F" w:rsidRDefault="00AA06AD" w:rsidP="008263C8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</w:rPr>
              <w:t>83 (59.712)</w:t>
            </w:r>
          </w:p>
        </w:tc>
        <w:tc>
          <w:tcPr>
            <w:tcW w:w="2160" w:type="dxa"/>
            <w:vAlign w:val="center"/>
          </w:tcPr>
          <w:p w14:paraId="6E4854FB" w14:textId="57B7FF43" w:rsidR="004566DF" w:rsidRPr="001F493F" w:rsidRDefault="00C83900" w:rsidP="008263C8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</w:rPr>
              <w:t>58 (50.000)</w:t>
            </w:r>
          </w:p>
        </w:tc>
        <w:tc>
          <w:tcPr>
            <w:tcW w:w="2070" w:type="dxa"/>
            <w:vAlign w:val="center"/>
          </w:tcPr>
          <w:p w14:paraId="67F1134C" w14:textId="4EE23354" w:rsidR="004566DF" w:rsidRPr="001F493F" w:rsidRDefault="00575AFE" w:rsidP="008263C8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</w:rPr>
              <w:t>45 (66.176)</w:t>
            </w:r>
          </w:p>
        </w:tc>
      </w:tr>
      <w:tr w:rsidR="00CB0F4D" w14:paraId="2FFBA10A" w14:textId="77777777" w:rsidTr="003427CA">
        <w:trPr>
          <w:trHeight w:val="406"/>
          <w:jc w:val="center"/>
        </w:trPr>
        <w:tc>
          <w:tcPr>
            <w:tcW w:w="4135" w:type="dxa"/>
            <w:vAlign w:val="center"/>
          </w:tcPr>
          <w:p w14:paraId="32173A24" w14:textId="3EC82A4B" w:rsidR="004566DF" w:rsidRPr="000B394F" w:rsidRDefault="000B394F" w:rsidP="00AE15AA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B39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oose type (n, %)</w:t>
            </w:r>
          </w:p>
        </w:tc>
        <w:tc>
          <w:tcPr>
            <w:tcW w:w="2160" w:type="dxa"/>
            <w:vAlign w:val="center"/>
          </w:tcPr>
          <w:p w14:paraId="401E369E" w14:textId="6DC117EA" w:rsidR="004566DF" w:rsidRPr="001F493F" w:rsidRDefault="008207F6" w:rsidP="008263C8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</w:rPr>
              <w:t>5 (2.874)</w:t>
            </w:r>
          </w:p>
        </w:tc>
        <w:tc>
          <w:tcPr>
            <w:tcW w:w="2250" w:type="dxa"/>
            <w:vAlign w:val="center"/>
          </w:tcPr>
          <w:p w14:paraId="6222266F" w14:textId="2ED221F6" w:rsidR="004566DF" w:rsidRPr="001F493F" w:rsidRDefault="00AA06AD" w:rsidP="008263C8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</w:rPr>
              <w:t>10 (7.194)</w:t>
            </w:r>
          </w:p>
        </w:tc>
        <w:tc>
          <w:tcPr>
            <w:tcW w:w="2160" w:type="dxa"/>
            <w:vAlign w:val="center"/>
          </w:tcPr>
          <w:p w14:paraId="532964C3" w14:textId="0A46CB72" w:rsidR="004566DF" w:rsidRPr="001F493F" w:rsidRDefault="00C83900" w:rsidP="008263C8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</w:rPr>
              <w:t>15 (12.931)</w:t>
            </w:r>
          </w:p>
        </w:tc>
        <w:tc>
          <w:tcPr>
            <w:tcW w:w="2070" w:type="dxa"/>
            <w:vAlign w:val="center"/>
          </w:tcPr>
          <w:p w14:paraId="760B7104" w14:textId="4E7C4FB0" w:rsidR="004566DF" w:rsidRPr="001F493F" w:rsidRDefault="00575AFE" w:rsidP="008263C8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</w:rPr>
              <w:t>8 (11.765)</w:t>
            </w:r>
          </w:p>
        </w:tc>
      </w:tr>
      <w:tr w:rsidR="00CB0F4D" w14:paraId="3528A381" w14:textId="77777777" w:rsidTr="003427CA">
        <w:trPr>
          <w:trHeight w:val="406"/>
          <w:jc w:val="center"/>
        </w:trPr>
        <w:tc>
          <w:tcPr>
            <w:tcW w:w="4135" w:type="dxa"/>
            <w:vAlign w:val="center"/>
          </w:tcPr>
          <w:p w14:paraId="0C233442" w14:textId="4E558EEB" w:rsidR="00B40406" w:rsidRPr="00A00CAB" w:rsidRDefault="00B40406" w:rsidP="00AE15AA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00C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M length</w:t>
            </w:r>
            <w:r w:rsidR="00084E1A" w:rsidRPr="00A00C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82607A" w:rsidRPr="00A00C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m</w:t>
            </w:r>
            <w:r w:rsidR="008260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mean </w:t>
            </w:r>
            <w:r w:rsidR="0082607A" w:rsidRPr="001F493F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 w:rsidR="0082607A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SEM</w:t>
            </w:r>
            <w:r w:rsidR="0082607A" w:rsidRPr="00A00C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60" w:type="dxa"/>
            <w:vAlign w:val="center"/>
          </w:tcPr>
          <w:p w14:paraId="3D9873F6" w14:textId="4D7A05E3" w:rsidR="00B40406" w:rsidRPr="00A00CAB" w:rsidRDefault="000B3104" w:rsidP="008263C8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</w:rPr>
              <w:t>193.551 (9.874)</w:t>
            </w:r>
          </w:p>
        </w:tc>
        <w:tc>
          <w:tcPr>
            <w:tcW w:w="2250" w:type="dxa"/>
            <w:vAlign w:val="center"/>
          </w:tcPr>
          <w:p w14:paraId="1CA56FBF" w14:textId="345EF760" w:rsidR="00B40406" w:rsidRPr="00A00CAB" w:rsidRDefault="000B3104" w:rsidP="008263C8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</w:rPr>
              <w:t>184.618 (10.271)</w:t>
            </w:r>
          </w:p>
        </w:tc>
        <w:tc>
          <w:tcPr>
            <w:tcW w:w="2160" w:type="dxa"/>
            <w:vAlign w:val="center"/>
          </w:tcPr>
          <w:p w14:paraId="11BCC1E4" w14:textId="3A375B51" w:rsidR="00B40406" w:rsidRPr="00A00CAB" w:rsidRDefault="00D23950" w:rsidP="008263C8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</w:rPr>
              <w:t>100.186 (7.201)</w:t>
            </w:r>
          </w:p>
        </w:tc>
        <w:tc>
          <w:tcPr>
            <w:tcW w:w="2070" w:type="dxa"/>
            <w:vAlign w:val="center"/>
          </w:tcPr>
          <w:p w14:paraId="1166F098" w14:textId="2FF3A05D" w:rsidR="00B40406" w:rsidRPr="001F493F" w:rsidRDefault="00E73AFD" w:rsidP="008263C8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</w:rPr>
              <w:t>119.437 (11.892)</w:t>
            </w:r>
          </w:p>
        </w:tc>
      </w:tr>
      <w:tr w:rsidR="00E73AFD" w14:paraId="497A9501" w14:textId="77777777" w:rsidTr="003427CA">
        <w:trPr>
          <w:trHeight w:val="406"/>
          <w:jc w:val="center"/>
        </w:trPr>
        <w:tc>
          <w:tcPr>
            <w:tcW w:w="4135" w:type="dxa"/>
            <w:vAlign w:val="center"/>
          </w:tcPr>
          <w:p w14:paraId="73154CC0" w14:textId="65041C1F" w:rsidR="00517B65" w:rsidRPr="00517B65" w:rsidRDefault="00517B65" w:rsidP="00517B65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17B6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hort type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 %)</w:t>
            </w:r>
          </w:p>
        </w:tc>
        <w:tc>
          <w:tcPr>
            <w:tcW w:w="2160" w:type="dxa"/>
            <w:vAlign w:val="center"/>
          </w:tcPr>
          <w:p w14:paraId="132E4722" w14:textId="6DAB1611" w:rsidR="00517B65" w:rsidRPr="001F493F" w:rsidRDefault="00DE009D" w:rsidP="008263C8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1</w:t>
            </w:r>
            <w:r w:rsidR="00C05FD1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2 (64.368)</w:t>
            </w:r>
          </w:p>
        </w:tc>
        <w:tc>
          <w:tcPr>
            <w:tcW w:w="2250" w:type="dxa"/>
            <w:vAlign w:val="center"/>
          </w:tcPr>
          <w:p w14:paraId="716B8DAF" w14:textId="3610B73A" w:rsidR="00517B65" w:rsidRPr="001F493F" w:rsidRDefault="00914288" w:rsidP="008263C8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91 (65.468)</w:t>
            </w:r>
          </w:p>
        </w:tc>
        <w:tc>
          <w:tcPr>
            <w:tcW w:w="2160" w:type="dxa"/>
            <w:vAlign w:val="center"/>
          </w:tcPr>
          <w:p w14:paraId="46276477" w14:textId="7F5C1F10" w:rsidR="00517B65" w:rsidRPr="001F493F" w:rsidRDefault="00C83900" w:rsidP="008263C8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09 (93.966)</w:t>
            </w:r>
          </w:p>
        </w:tc>
        <w:tc>
          <w:tcPr>
            <w:tcW w:w="2070" w:type="dxa"/>
            <w:vAlign w:val="center"/>
          </w:tcPr>
          <w:p w14:paraId="704606AA" w14:textId="73099523" w:rsidR="00517B65" w:rsidRPr="001F493F" w:rsidRDefault="00575AFE" w:rsidP="008263C8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58 (85.294)</w:t>
            </w:r>
          </w:p>
        </w:tc>
      </w:tr>
      <w:tr w:rsidR="00E73AFD" w14:paraId="19EC5AB1" w14:textId="77777777" w:rsidTr="003427CA">
        <w:trPr>
          <w:trHeight w:val="406"/>
          <w:jc w:val="center"/>
        </w:trPr>
        <w:tc>
          <w:tcPr>
            <w:tcW w:w="4135" w:type="dxa"/>
            <w:vAlign w:val="center"/>
          </w:tcPr>
          <w:p w14:paraId="001EA18C" w14:textId="47B2C487" w:rsidR="00517B65" w:rsidRPr="00517B65" w:rsidRDefault="00517B65" w:rsidP="00517B65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17B6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edium type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 %)</w:t>
            </w:r>
          </w:p>
        </w:tc>
        <w:tc>
          <w:tcPr>
            <w:tcW w:w="2160" w:type="dxa"/>
            <w:vAlign w:val="center"/>
          </w:tcPr>
          <w:p w14:paraId="32281B74" w14:textId="0340CA01" w:rsidR="00517B65" w:rsidRPr="001F493F" w:rsidRDefault="00C05FD1" w:rsidP="008263C8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47 (27.011)</w:t>
            </w:r>
          </w:p>
        </w:tc>
        <w:tc>
          <w:tcPr>
            <w:tcW w:w="2250" w:type="dxa"/>
            <w:vAlign w:val="center"/>
          </w:tcPr>
          <w:p w14:paraId="47B1EF55" w14:textId="79B0BECA" w:rsidR="00517B65" w:rsidRPr="001F493F" w:rsidRDefault="00914288" w:rsidP="008263C8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39 (28.058)</w:t>
            </w:r>
          </w:p>
        </w:tc>
        <w:tc>
          <w:tcPr>
            <w:tcW w:w="2160" w:type="dxa"/>
            <w:vAlign w:val="center"/>
          </w:tcPr>
          <w:p w14:paraId="10376EF7" w14:textId="4A948E82" w:rsidR="00517B65" w:rsidRPr="001F493F" w:rsidRDefault="00C83900" w:rsidP="008263C8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5 (4.310)</w:t>
            </w:r>
          </w:p>
        </w:tc>
        <w:tc>
          <w:tcPr>
            <w:tcW w:w="2070" w:type="dxa"/>
            <w:vAlign w:val="center"/>
          </w:tcPr>
          <w:p w14:paraId="39A8C077" w14:textId="0DB85F97" w:rsidR="00517B65" w:rsidRPr="001F493F" w:rsidRDefault="00575AFE" w:rsidP="008263C8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8 (11.765)</w:t>
            </w:r>
          </w:p>
        </w:tc>
      </w:tr>
      <w:tr w:rsidR="00E73AFD" w14:paraId="100040B2" w14:textId="77777777" w:rsidTr="003427CA">
        <w:trPr>
          <w:trHeight w:val="406"/>
          <w:jc w:val="center"/>
        </w:trPr>
        <w:tc>
          <w:tcPr>
            <w:tcW w:w="4135" w:type="dxa"/>
            <w:vAlign w:val="center"/>
          </w:tcPr>
          <w:p w14:paraId="62A77B23" w14:textId="302A576B" w:rsidR="00517B65" w:rsidRPr="00517B65" w:rsidRDefault="00517B65" w:rsidP="00517B65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17B6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ong type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 %)</w:t>
            </w:r>
          </w:p>
        </w:tc>
        <w:tc>
          <w:tcPr>
            <w:tcW w:w="2160" w:type="dxa"/>
            <w:vAlign w:val="center"/>
          </w:tcPr>
          <w:p w14:paraId="4E2BE467" w14:textId="623F95B4" w:rsidR="00517B65" w:rsidRPr="001F493F" w:rsidRDefault="00C05FD1" w:rsidP="008263C8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5 (8.621)</w:t>
            </w:r>
          </w:p>
        </w:tc>
        <w:tc>
          <w:tcPr>
            <w:tcW w:w="2250" w:type="dxa"/>
            <w:vAlign w:val="center"/>
          </w:tcPr>
          <w:p w14:paraId="04E61279" w14:textId="3A4534D5" w:rsidR="00517B65" w:rsidRPr="001F493F" w:rsidRDefault="00914288" w:rsidP="008263C8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9 (6.475)</w:t>
            </w:r>
          </w:p>
        </w:tc>
        <w:tc>
          <w:tcPr>
            <w:tcW w:w="2160" w:type="dxa"/>
            <w:vAlign w:val="center"/>
          </w:tcPr>
          <w:p w14:paraId="095F5146" w14:textId="0AD6E1CE" w:rsidR="00517B65" w:rsidRPr="001F493F" w:rsidRDefault="00C83900" w:rsidP="008263C8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2 (1.724)</w:t>
            </w:r>
          </w:p>
        </w:tc>
        <w:tc>
          <w:tcPr>
            <w:tcW w:w="2070" w:type="dxa"/>
            <w:vAlign w:val="center"/>
          </w:tcPr>
          <w:p w14:paraId="28BDAF71" w14:textId="2E7030B0" w:rsidR="00517B65" w:rsidRPr="001F493F" w:rsidRDefault="00575AFE" w:rsidP="008263C8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2 (2.941)</w:t>
            </w:r>
          </w:p>
        </w:tc>
      </w:tr>
      <w:tr w:rsidR="00CB0F4D" w14:paraId="12FCD503" w14:textId="77777777" w:rsidTr="003427CA">
        <w:trPr>
          <w:trHeight w:val="406"/>
          <w:jc w:val="center"/>
        </w:trPr>
        <w:tc>
          <w:tcPr>
            <w:tcW w:w="4135" w:type="dxa"/>
            <w:vAlign w:val="center"/>
          </w:tcPr>
          <w:p w14:paraId="742569D9" w14:textId="0CA5BC1B" w:rsidR="00517B65" w:rsidRPr="00A00CAB" w:rsidRDefault="00517B65" w:rsidP="00517B65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0CA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M coverage (%</w:t>
            </w:r>
            <w:r w:rsidR="008260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="008260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ean </w:t>
            </w:r>
            <w:r w:rsidR="0082607A" w:rsidRPr="001F493F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 w:rsidR="0082607A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SEM</w:t>
            </w:r>
            <w:r w:rsidRPr="00A00CA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60" w:type="dxa"/>
            <w:vAlign w:val="center"/>
          </w:tcPr>
          <w:p w14:paraId="5A5A8EC2" w14:textId="0866EDB2" w:rsidR="00517B65" w:rsidRPr="00A00CAB" w:rsidRDefault="00423D20" w:rsidP="008263C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8.436 (0.700)</w:t>
            </w:r>
          </w:p>
        </w:tc>
        <w:tc>
          <w:tcPr>
            <w:tcW w:w="2250" w:type="dxa"/>
            <w:vAlign w:val="center"/>
          </w:tcPr>
          <w:p w14:paraId="5F239C17" w14:textId="3E891925" w:rsidR="00517B65" w:rsidRPr="00A00CAB" w:rsidRDefault="00CB5696" w:rsidP="008263C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5.586 (0.530)</w:t>
            </w:r>
          </w:p>
        </w:tc>
        <w:tc>
          <w:tcPr>
            <w:tcW w:w="2160" w:type="dxa"/>
            <w:vAlign w:val="center"/>
          </w:tcPr>
          <w:p w14:paraId="7428029B" w14:textId="1B262E55" w:rsidR="00517B65" w:rsidRPr="00A00CAB" w:rsidRDefault="002F0D69" w:rsidP="008263C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.144 (0.242)</w:t>
            </w:r>
          </w:p>
        </w:tc>
        <w:tc>
          <w:tcPr>
            <w:tcW w:w="2070" w:type="dxa"/>
            <w:vAlign w:val="center"/>
          </w:tcPr>
          <w:p w14:paraId="3DF8F5DC" w14:textId="555D58B7" w:rsidR="00517B65" w:rsidRPr="001F493F" w:rsidRDefault="00CB0F4D" w:rsidP="008263C8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.397 (0.211)</w:t>
            </w:r>
          </w:p>
        </w:tc>
      </w:tr>
      <w:tr w:rsidR="00CB0F4D" w14:paraId="3FF68E7C" w14:textId="77777777" w:rsidTr="003427CA">
        <w:trPr>
          <w:trHeight w:val="406"/>
          <w:jc w:val="center"/>
        </w:trPr>
        <w:tc>
          <w:tcPr>
            <w:tcW w:w="4135" w:type="dxa"/>
            <w:vAlign w:val="center"/>
          </w:tcPr>
          <w:p w14:paraId="7EB31AE8" w14:textId="4CA08B12" w:rsidR="00517B65" w:rsidRPr="00A00CAB" w:rsidRDefault="00517B65" w:rsidP="00517B6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00CAB">
              <w:rPr>
                <w:rFonts w:ascii="Times New Roman" w:hAnsi="Times New Roman" w:cs="Times New Roman"/>
                <w:sz w:val="24"/>
                <w:szCs w:val="24"/>
              </w:rPr>
              <w:t>Number of MAMs per mitochondria</w:t>
            </w:r>
          </w:p>
        </w:tc>
        <w:tc>
          <w:tcPr>
            <w:tcW w:w="2160" w:type="dxa"/>
            <w:vAlign w:val="center"/>
          </w:tcPr>
          <w:p w14:paraId="381C246D" w14:textId="2236E6BF" w:rsidR="00517B65" w:rsidRPr="00A00CAB" w:rsidRDefault="00423D20" w:rsidP="008263C8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567 (0.039)</w:t>
            </w:r>
          </w:p>
        </w:tc>
        <w:tc>
          <w:tcPr>
            <w:tcW w:w="2250" w:type="dxa"/>
            <w:vAlign w:val="center"/>
          </w:tcPr>
          <w:p w14:paraId="2AAE440A" w14:textId="5A6F676C" w:rsidR="00517B65" w:rsidRPr="00A00CAB" w:rsidRDefault="00CB5696" w:rsidP="008263C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94 (0.031)</w:t>
            </w:r>
          </w:p>
        </w:tc>
        <w:tc>
          <w:tcPr>
            <w:tcW w:w="2160" w:type="dxa"/>
            <w:vAlign w:val="center"/>
          </w:tcPr>
          <w:p w14:paraId="7A74F052" w14:textId="7F96F82A" w:rsidR="00517B65" w:rsidRPr="00A00CAB" w:rsidRDefault="002F0D69" w:rsidP="008263C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24 (0.030)</w:t>
            </w:r>
          </w:p>
        </w:tc>
        <w:tc>
          <w:tcPr>
            <w:tcW w:w="2070" w:type="dxa"/>
            <w:vAlign w:val="center"/>
          </w:tcPr>
          <w:p w14:paraId="73347EEF" w14:textId="2015FAB8" w:rsidR="00517B65" w:rsidRPr="00CC30FC" w:rsidRDefault="00CB0F4D" w:rsidP="008263C8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.198 (0.023)</w:t>
            </w:r>
          </w:p>
        </w:tc>
      </w:tr>
      <w:tr w:rsidR="00CB0F4D" w14:paraId="496934BB" w14:textId="77777777" w:rsidTr="003427CA">
        <w:trPr>
          <w:trHeight w:val="412"/>
          <w:jc w:val="center"/>
        </w:trPr>
        <w:tc>
          <w:tcPr>
            <w:tcW w:w="4135" w:type="dxa"/>
            <w:vAlign w:val="center"/>
          </w:tcPr>
          <w:p w14:paraId="70C50808" w14:textId="0B7E2472" w:rsidR="00DE009D" w:rsidRPr="00A00CAB" w:rsidRDefault="00DE009D" w:rsidP="00DE00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00CAB">
              <w:rPr>
                <w:rFonts w:ascii="Times New Roman" w:hAnsi="Times New Roman" w:cs="Times New Roman"/>
                <w:sz w:val="24"/>
                <w:szCs w:val="24"/>
              </w:rPr>
              <w:t>Mitochondria area (nm</w:t>
            </w:r>
            <w:r w:rsidRPr="00A00C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="0082607A" w:rsidRPr="008260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260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ean </w:t>
            </w:r>
            <w:r w:rsidR="0082607A" w:rsidRPr="001F493F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 w:rsidR="0082607A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SEM</w:t>
            </w:r>
            <w:r w:rsidRPr="00A00CA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  <w:vAlign w:val="center"/>
          </w:tcPr>
          <w:p w14:paraId="51D204B4" w14:textId="0968B8A3" w:rsidR="00DE009D" w:rsidRPr="00A00CAB" w:rsidRDefault="0031368E" w:rsidP="008263C8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347.615 (68.635)</w:t>
            </w:r>
          </w:p>
        </w:tc>
        <w:tc>
          <w:tcPr>
            <w:tcW w:w="2250" w:type="dxa"/>
            <w:vAlign w:val="center"/>
          </w:tcPr>
          <w:p w14:paraId="010B5984" w14:textId="65C7134E" w:rsidR="00DE009D" w:rsidRPr="00A00CAB" w:rsidRDefault="00423D20" w:rsidP="008263C8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205.818 (54.176)</w:t>
            </w:r>
          </w:p>
        </w:tc>
        <w:tc>
          <w:tcPr>
            <w:tcW w:w="2160" w:type="dxa"/>
            <w:vAlign w:val="center"/>
          </w:tcPr>
          <w:p w14:paraId="2B75D48D" w14:textId="64425B83" w:rsidR="00DE009D" w:rsidRPr="00A00CAB" w:rsidRDefault="002F0D69" w:rsidP="008263C8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869.243 (77.547)</w:t>
            </w:r>
          </w:p>
        </w:tc>
        <w:tc>
          <w:tcPr>
            <w:tcW w:w="2070" w:type="dxa"/>
            <w:vAlign w:val="center"/>
          </w:tcPr>
          <w:p w14:paraId="6267F685" w14:textId="3F62E812" w:rsidR="00DE009D" w:rsidRPr="00CC30FC" w:rsidRDefault="00CB0F4D" w:rsidP="008263C8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4048.848 (71.849)</w:t>
            </w:r>
          </w:p>
        </w:tc>
      </w:tr>
      <w:tr w:rsidR="00CB0F4D" w14:paraId="57F11EBD" w14:textId="77777777" w:rsidTr="003427CA">
        <w:trPr>
          <w:trHeight w:val="412"/>
          <w:jc w:val="center"/>
        </w:trPr>
        <w:tc>
          <w:tcPr>
            <w:tcW w:w="4135" w:type="dxa"/>
            <w:vAlign w:val="center"/>
          </w:tcPr>
          <w:p w14:paraId="6418B503" w14:textId="3DD6B47A" w:rsidR="00DE009D" w:rsidRPr="00A00CAB" w:rsidRDefault="00DE009D" w:rsidP="00DE00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00CAB">
              <w:rPr>
                <w:rFonts w:ascii="Times New Roman" w:hAnsi="Times New Roman" w:cs="Times New Roman"/>
                <w:sz w:val="24"/>
                <w:szCs w:val="24"/>
              </w:rPr>
              <w:t xml:space="preserve">Mitochondria length </w:t>
            </w:r>
            <w:r w:rsidR="0082607A" w:rsidRPr="00A00C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m</w:t>
            </w:r>
            <w:r w:rsidR="008260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mean </w:t>
            </w:r>
            <w:r w:rsidR="0082607A" w:rsidRPr="001F493F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 w:rsidR="0082607A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SEM</w:t>
            </w:r>
            <w:r w:rsidR="0082607A" w:rsidRPr="00A00C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60" w:type="dxa"/>
            <w:vAlign w:val="center"/>
          </w:tcPr>
          <w:p w14:paraId="22E50E15" w14:textId="68DB8646" w:rsidR="00DE009D" w:rsidRPr="00A00CAB" w:rsidRDefault="0031368E" w:rsidP="008263C8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352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</w:rPr>
              <w:t>013 (27.730)</w:t>
            </w:r>
          </w:p>
        </w:tc>
        <w:tc>
          <w:tcPr>
            <w:tcW w:w="2250" w:type="dxa"/>
            <w:vAlign w:val="center"/>
          </w:tcPr>
          <w:p w14:paraId="4859F4E0" w14:textId="7975F7E8" w:rsidR="00DE009D" w:rsidRPr="00A00CAB" w:rsidRDefault="00423D20" w:rsidP="008263C8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294.694 (21.887)</w:t>
            </w:r>
          </w:p>
        </w:tc>
        <w:tc>
          <w:tcPr>
            <w:tcW w:w="2160" w:type="dxa"/>
            <w:vAlign w:val="center"/>
          </w:tcPr>
          <w:p w14:paraId="3E140686" w14:textId="35FB893B" w:rsidR="00DE009D" w:rsidRPr="00A00CAB" w:rsidRDefault="002F0D69" w:rsidP="008263C8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562.687 (31.333)</w:t>
            </w:r>
          </w:p>
        </w:tc>
        <w:tc>
          <w:tcPr>
            <w:tcW w:w="2070" w:type="dxa"/>
            <w:vAlign w:val="center"/>
          </w:tcPr>
          <w:p w14:paraId="214B11A8" w14:textId="1CB5796F" w:rsidR="00DE009D" w:rsidRPr="00CC30FC" w:rsidRDefault="00CB0F4D" w:rsidP="008263C8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635.284 (29.025)</w:t>
            </w:r>
          </w:p>
        </w:tc>
      </w:tr>
      <w:tr w:rsidR="00CB0F4D" w14:paraId="4E859D77" w14:textId="77777777" w:rsidTr="003427CA">
        <w:trPr>
          <w:trHeight w:val="412"/>
          <w:jc w:val="center"/>
        </w:trPr>
        <w:tc>
          <w:tcPr>
            <w:tcW w:w="4135" w:type="dxa"/>
            <w:vAlign w:val="center"/>
          </w:tcPr>
          <w:p w14:paraId="58352827" w14:textId="5AEA5E34" w:rsidR="00DE009D" w:rsidRPr="00A00CAB" w:rsidRDefault="00DE009D" w:rsidP="00DE00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00CAB">
              <w:rPr>
                <w:rFonts w:ascii="Times New Roman" w:hAnsi="Times New Roman" w:cs="Times New Roman"/>
                <w:sz w:val="24"/>
                <w:szCs w:val="24"/>
              </w:rPr>
              <w:t>Mitochondria ASP ratio</w:t>
            </w:r>
            <w:r w:rsidR="0082607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260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ean </w:t>
            </w:r>
            <w:r w:rsidR="0082607A" w:rsidRPr="001F493F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 w:rsidR="0082607A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SEM</w:t>
            </w:r>
            <w:r w:rsidR="0082607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  <w:vAlign w:val="center"/>
          </w:tcPr>
          <w:p w14:paraId="0A5244CD" w14:textId="21D204EC" w:rsidR="00DE009D" w:rsidRPr="00A00CAB" w:rsidRDefault="0031368E" w:rsidP="008263C8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625 (0.033)</w:t>
            </w:r>
          </w:p>
        </w:tc>
        <w:tc>
          <w:tcPr>
            <w:tcW w:w="2250" w:type="dxa"/>
            <w:vAlign w:val="center"/>
          </w:tcPr>
          <w:p w14:paraId="11261DC7" w14:textId="4C165969" w:rsidR="00DE009D" w:rsidRPr="00A00CAB" w:rsidRDefault="00423D20" w:rsidP="008263C8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487 (0.026)</w:t>
            </w:r>
          </w:p>
        </w:tc>
        <w:tc>
          <w:tcPr>
            <w:tcW w:w="2160" w:type="dxa"/>
            <w:vAlign w:val="center"/>
          </w:tcPr>
          <w:p w14:paraId="7E5122B2" w14:textId="02B47BE2" w:rsidR="00DE009D" w:rsidRPr="00A00CAB" w:rsidRDefault="002F0D69" w:rsidP="008263C8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558 (0.038)</w:t>
            </w:r>
          </w:p>
        </w:tc>
        <w:tc>
          <w:tcPr>
            <w:tcW w:w="2070" w:type="dxa"/>
            <w:vAlign w:val="center"/>
          </w:tcPr>
          <w:p w14:paraId="09AD0AD7" w14:textId="16EEA5AA" w:rsidR="00DE009D" w:rsidRPr="00CC30FC" w:rsidRDefault="00CB0F4D" w:rsidP="008263C8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589 (0.028)</w:t>
            </w:r>
          </w:p>
        </w:tc>
      </w:tr>
      <w:tr w:rsidR="000E3C50" w14:paraId="268ACCE8" w14:textId="77777777" w:rsidTr="003427CA">
        <w:trPr>
          <w:trHeight w:val="412"/>
          <w:jc w:val="center"/>
        </w:trPr>
        <w:tc>
          <w:tcPr>
            <w:tcW w:w="4135" w:type="dxa"/>
            <w:vAlign w:val="center"/>
          </w:tcPr>
          <w:p w14:paraId="6773C9B6" w14:textId="6CFA934E" w:rsidR="000E3C50" w:rsidRPr="00A00CAB" w:rsidRDefault="001A0B39" w:rsidP="00DE00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itochondria c</w:t>
            </w:r>
            <w:r w:rsidR="000E3C50">
              <w:rPr>
                <w:rFonts w:ascii="Times New Roman" w:hAnsi="Times New Roman" w:cs="Times New Roman" w:hint="eastAsia"/>
                <w:sz w:val="24"/>
                <w:szCs w:val="24"/>
              </w:rPr>
              <w:t>ristae scor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ean </w:t>
            </w:r>
            <w:r w:rsidRPr="001F493F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SE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160" w:type="dxa"/>
            <w:vAlign w:val="center"/>
          </w:tcPr>
          <w:p w14:paraId="600E28DA" w14:textId="1ADBD659" w:rsidR="000E3C50" w:rsidRDefault="00037176" w:rsidP="008263C8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1.127 (0.051)</w:t>
            </w:r>
          </w:p>
        </w:tc>
        <w:tc>
          <w:tcPr>
            <w:tcW w:w="2250" w:type="dxa"/>
            <w:vAlign w:val="center"/>
          </w:tcPr>
          <w:p w14:paraId="1A4215F4" w14:textId="643AE3AA" w:rsidR="000E3C50" w:rsidRDefault="007B4CCA" w:rsidP="008263C8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0.7</w:t>
            </w:r>
            <w:r w:rsidR="00472E80">
              <w:rPr>
                <w:rFonts w:ascii="Times New Roman" w:eastAsia="等线" w:hAnsi="Times New Roman" w:cs="Times New Roman" w:hint="eastAsia"/>
                <w:color w:val="000000"/>
              </w:rPr>
              <w:t>4</w:t>
            </w:r>
            <w:r w:rsidR="002908F1">
              <w:rPr>
                <w:rFonts w:ascii="Times New Roman" w:eastAsia="等线" w:hAnsi="Times New Roman" w:cs="Times New Roman" w:hint="eastAsia"/>
                <w:color w:val="000000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(</w:t>
            </w:r>
            <w:r w:rsidR="00FD4B84">
              <w:rPr>
                <w:rFonts w:ascii="Times New Roman" w:eastAsia="等线" w:hAnsi="Times New Roman" w:cs="Times New Roman" w:hint="eastAsia"/>
                <w:color w:val="000000"/>
              </w:rPr>
              <w:t>0.042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>)</w:t>
            </w:r>
          </w:p>
        </w:tc>
        <w:tc>
          <w:tcPr>
            <w:tcW w:w="2160" w:type="dxa"/>
            <w:vAlign w:val="center"/>
          </w:tcPr>
          <w:p w14:paraId="7450F48C" w14:textId="6D7DBB98" w:rsidR="000E3C50" w:rsidRDefault="00AF795C" w:rsidP="008263C8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1.601 (0.047)</w:t>
            </w:r>
          </w:p>
        </w:tc>
        <w:tc>
          <w:tcPr>
            <w:tcW w:w="2070" w:type="dxa"/>
            <w:vAlign w:val="center"/>
          </w:tcPr>
          <w:p w14:paraId="60C2A6ED" w14:textId="1B253881" w:rsidR="000E3C50" w:rsidRDefault="00380E0B" w:rsidP="008263C8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1.420 (0.054)</w:t>
            </w:r>
          </w:p>
        </w:tc>
      </w:tr>
      <w:tr w:rsidR="00517B65" w14:paraId="7DF7B45D" w14:textId="77777777" w:rsidTr="003427CA">
        <w:trPr>
          <w:trHeight w:val="406"/>
          <w:jc w:val="center"/>
        </w:trPr>
        <w:tc>
          <w:tcPr>
            <w:tcW w:w="12775" w:type="dxa"/>
            <w:gridSpan w:val="5"/>
            <w:vAlign w:val="center"/>
          </w:tcPr>
          <w:p w14:paraId="0803343D" w14:textId="0DCEE930" w:rsidR="00517B65" w:rsidRPr="00BD4E5A" w:rsidRDefault="00517B65" w:rsidP="00517B6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N</w:t>
            </w:r>
            <w:r w:rsidRPr="001F493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ubstantia nigra</w:t>
            </w:r>
            <w:r w:rsidRPr="001F493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;</w:t>
            </w:r>
            <w:r w:rsidRPr="001F49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018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PTP, </w:t>
            </w:r>
            <w:r w:rsidR="00001821" w:rsidRPr="00001821">
              <w:rPr>
                <w:rFonts w:ascii="Times New Roman" w:hAnsi="Times New Roman" w:cs="Times New Roman"/>
                <w:sz w:val="20"/>
                <w:szCs w:val="20"/>
              </w:rPr>
              <w:t>1-methyl-4-phenyl-1,2,3,6-tetrahydropyridine</w:t>
            </w:r>
            <w:r w:rsidRPr="000018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; MAM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mitochondria-associated ER membrane; </w:t>
            </w:r>
            <w:r w:rsidRPr="00EF4E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="007314C7" w:rsidRPr="00EF4E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M</w:t>
            </w:r>
            <w:r w:rsidRPr="00FB69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="00FB695D" w:rsidRPr="00FB695D">
              <w:rPr>
                <w:rFonts w:ascii="Times New Roman" w:hAnsi="Times New Roman" w:cs="Times New Roman"/>
                <w:sz w:val="20"/>
                <w:szCs w:val="20"/>
              </w:rPr>
              <w:t>standard error</w:t>
            </w:r>
            <w:r w:rsidR="000962BE">
              <w:rPr>
                <w:rFonts w:ascii="Times New Roman" w:hAnsi="Times New Roman" w:cs="Times New Roman"/>
                <w:sz w:val="20"/>
                <w:szCs w:val="20"/>
              </w:rPr>
              <w:t xml:space="preserve"> of mean</w:t>
            </w:r>
            <w:r w:rsidR="0082607A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="008260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P</w:t>
            </w:r>
            <w:r w:rsidR="0082607A" w:rsidRPr="00EF4E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="0082607A" w:rsidRPr="00EF4E99">
              <w:rPr>
                <w:rFonts w:ascii="Times New Roman" w:hAnsi="Times New Roman" w:cs="Times New Roman"/>
                <w:sz w:val="20"/>
                <w:szCs w:val="20"/>
              </w:rPr>
              <w:t>aspect</w:t>
            </w:r>
            <w:r w:rsidR="0082607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bookmarkEnd w:id="1"/>
    </w:tbl>
    <w:p w14:paraId="7D1A414A" w14:textId="06253C03" w:rsidR="00055081" w:rsidRDefault="00055081">
      <w:pPr>
        <w:rPr>
          <w:rFonts w:hint="eastAsia"/>
        </w:rPr>
      </w:pPr>
    </w:p>
    <w:sectPr w:rsidR="00055081" w:rsidSect="00B40406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0BA4F31" w14:textId="77777777" w:rsidR="00703694" w:rsidRDefault="00703694" w:rsidP="000E3C50">
      <w:pPr>
        <w:spacing w:after="0" w:line="240" w:lineRule="auto"/>
      </w:pPr>
      <w:r>
        <w:separator/>
      </w:r>
    </w:p>
  </w:endnote>
  <w:endnote w:type="continuationSeparator" w:id="0">
    <w:p w14:paraId="739AF3DF" w14:textId="77777777" w:rsidR="00703694" w:rsidRDefault="00703694" w:rsidP="000E3C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F180849" w14:textId="77777777" w:rsidR="00703694" w:rsidRDefault="00703694" w:rsidP="000E3C50">
      <w:pPr>
        <w:spacing w:after="0" w:line="240" w:lineRule="auto"/>
      </w:pPr>
      <w:r>
        <w:separator/>
      </w:r>
    </w:p>
  </w:footnote>
  <w:footnote w:type="continuationSeparator" w:id="0">
    <w:p w14:paraId="059EDD5B" w14:textId="77777777" w:rsidR="00703694" w:rsidRDefault="00703694" w:rsidP="000E3C5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14A3"/>
    <w:rsid w:val="00001821"/>
    <w:rsid w:val="000159B3"/>
    <w:rsid w:val="00037176"/>
    <w:rsid w:val="000518E3"/>
    <w:rsid w:val="00055081"/>
    <w:rsid w:val="000721CF"/>
    <w:rsid w:val="00084E1A"/>
    <w:rsid w:val="000962BE"/>
    <w:rsid w:val="000B3104"/>
    <w:rsid w:val="000B394F"/>
    <w:rsid w:val="000E3C50"/>
    <w:rsid w:val="001349C7"/>
    <w:rsid w:val="001A0B39"/>
    <w:rsid w:val="001A3F68"/>
    <w:rsid w:val="001A5149"/>
    <w:rsid w:val="001D4FE4"/>
    <w:rsid w:val="00216F49"/>
    <w:rsid w:val="0024194F"/>
    <w:rsid w:val="002908F1"/>
    <w:rsid w:val="002C0F42"/>
    <w:rsid w:val="002F0D69"/>
    <w:rsid w:val="0031368E"/>
    <w:rsid w:val="003427CA"/>
    <w:rsid w:val="00380E0B"/>
    <w:rsid w:val="00423D20"/>
    <w:rsid w:val="0044148E"/>
    <w:rsid w:val="00443F7C"/>
    <w:rsid w:val="00446B3E"/>
    <w:rsid w:val="004566DF"/>
    <w:rsid w:val="00472E80"/>
    <w:rsid w:val="004A4444"/>
    <w:rsid w:val="00516544"/>
    <w:rsid w:val="00517B65"/>
    <w:rsid w:val="00575022"/>
    <w:rsid w:val="00575AFE"/>
    <w:rsid w:val="005C5352"/>
    <w:rsid w:val="00634C29"/>
    <w:rsid w:val="0064063C"/>
    <w:rsid w:val="006635C7"/>
    <w:rsid w:val="00703694"/>
    <w:rsid w:val="007314C7"/>
    <w:rsid w:val="00786978"/>
    <w:rsid w:val="007A5CB3"/>
    <w:rsid w:val="007B4CCA"/>
    <w:rsid w:val="007F66C3"/>
    <w:rsid w:val="008207F6"/>
    <w:rsid w:val="0082607A"/>
    <w:rsid w:val="008263C8"/>
    <w:rsid w:val="008514A3"/>
    <w:rsid w:val="00885AE3"/>
    <w:rsid w:val="00914288"/>
    <w:rsid w:val="00A00CAB"/>
    <w:rsid w:val="00A3477A"/>
    <w:rsid w:val="00A46297"/>
    <w:rsid w:val="00A52A5F"/>
    <w:rsid w:val="00A56A1A"/>
    <w:rsid w:val="00A945C8"/>
    <w:rsid w:val="00AA06AD"/>
    <w:rsid w:val="00AB3FA4"/>
    <w:rsid w:val="00AF795C"/>
    <w:rsid w:val="00B40406"/>
    <w:rsid w:val="00B66641"/>
    <w:rsid w:val="00BB5B0D"/>
    <w:rsid w:val="00BC4DE0"/>
    <w:rsid w:val="00C05FD1"/>
    <w:rsid w:val="00C808EE"/>
    <w:rsid w:val="00C83900"/>
    <w:rsid w:val="00CB0F4D"/>
    <w:rsid w:val="00CB5696"/>
    <w:rsid w:val="00D02D65"/>
    <w:rsid w:val="00D23950"/>
    <w:rsid w:val="00D80ADB"/>
    <w:rsid w:val="00DE009D"/>
    <w:rsid w:val="00E1794E"/>
    <w:rsid w:val="00E24CC7"/>
    <w:rsid w:val="00E50F16"/>
    <w:rsid w:val="00E73AFD"/>
    <w:rsid w:val="00EB299B"/>
    <w:rsid w:val="00EF4E99"/>
    <w:rsid w:val="00F067D7"/>
    <w:rsid w:val="00FB695D"/>
    <w:rsid w:val="00FD4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C85D80"/>
  <w15:chartTrackingRefBased/>
  <w15:docId w15:val="{FA5BF3B9-67F9-4E25-B970-34C386C483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3">
    <w:name w:val="heading 3"/>
    <w:basedOn w:val="a"/>
    <w:link w:val="30"/>
    <w:uiPriority w:val="9"/>
    <w:qFormat/>
    <w:rsid w:val="00D02D6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404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0">
    <w:name w:val="标题 3 字符"/>
    <w:basedOn w:val="a0"/>
    <w:link w:val="3"/>
    <w:uiPriority w:val="9"/>
    <w:rsid w:val="00D02D65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a4">
    <w:name w:val="Hyperlink"/>
    <w:basedOn w:val="a0"/>
    <w:uiPriority w:val="99"/>
    <w:semiHidden/>
    <w:unhideWhenUsed/>
    <w:rsid w:val="00D02D65"/>
    <w:rPr>
      <w:color w:val="0000FF"/>
      <w:u w:val="single"/>
    </w:rPr>
  </w:style>
  <w:style w:type="character" w:styleId="a5">
    <w:name w:val="annotation reference"/>
    <w:basedOn w:val="a0"/>
    <w:uiPriority w:val="99"/>
    <w:semiHidden/>
    <w:unhideWhenUsed/>
    <w:rsid w:val="0024194F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24194F"/>
    <w:pPr>
      <w:spacing w:line="240" w:lineRule="auto"/>
    </w:pPr>
    <w:rPr>
      <w:sz w:val="20"/>
      <w:szCs w:val="20"/>
    </w:rPr>
  </w:style>
  <w:style w:type="character" w:customStyle="1" w:styleId="a7">
    <w:name w:val="批注文字 字符"/>
    <w:basedOn w:val="a0"/>
    <w:link w:val="a6"/>
    <w:uiPriority w:val="99"/>
    <w:semiHidden/>
    <w:rsid w:val="0024194F"/>
    <w:rPr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24194F"/>
    <w:rPr>
      <w:b/>
      <w:bCs/>
    </w:rPr>
  </w:style>
  <w:style w:type="character" w:customStyle="1" w:styleId="a9">
    <w:name w:val="批注主题 字符"/>
    <w:basedOn w:val="a7"/>
    <w:link w:val="a8"/>
    <w:uiPriority w:val="99"/>
    <w:semiHidden/>
    <w:rsid w:val="0024194F"/>
    <w:rPr>
      <w:b/>
      <w:bCs/>
      <w:sz w:val="20"/>
      <w:szCs w:val="20"/>
    </w:rPr>
  </w:style>
  <w:style w:type="character" w:styleId="aa">
    <w:name w:val="FollowedHyperlink"/>
    <w:basedOn w:val="a0"/>
    <w:uiPriority w:val="99"/>
    <w:semiHidden/>
    <w:unhideWhenUsed/>
    <w:rsid w:val="00216F49"/>
    <w:rPr>
      <w:color w:val="954F72"/>
      <w:u w:val="single"/>
    </w:rPr>
  </w:style>
  <w:style w:type="paragraph" w:customStyle="1" w:styleId="msonormal0">
    <w:name w:val="msonormal"/>
    <w:basedOn w:val="a"/>
    <w:rsid w:val="00216F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a"/>
    <w:rsid w:val="00A945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1"/>
      <w:szCs w:val="21"/>
    </w:rPr>
  </w:style>
  <w:style w:type="paragraph" w:customStyle="1" w:styleId="xl67">
    <w:name w:val="xl67"/>
    <w:basedOn w:val="a"/>
    <w:rsid w:val="00A945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1"/>
      <w:szCs w:val="21"/>
    </w:rPr>
  </w:style>
  <w:style w:type="paragraph" w:styleId="ab">
    <w:name w:val="header"/>
    <w:basedOn w:val="a"/>
    <w:link w:val="ac"/>
    <w:uiPriority w:val="99"/>
    <w:unhideWhenUsed/>
    <w:rsid w:val="000E3C5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0E3C50"/>
    <w:rPr>
      <w:sz w:val="18"/>
      <w:szCs w:val="18"/>
    </w:rPr>
  </w:style>
  <w:style w:type="paragraph" w:styleId="ad">
    <w:name w:val="footer"/>
    <w:basedOn w:val="a"/>
    <w:link w:val="ae"/>
    <w:uiPriority w:val="99"/>
    <w:unhideWhenUsed/>
    <w:rsid w:val="000E3C5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0E3C50"/>
    <w:rPr>
      <w:sz w:val="18"/>
      <w:szCs w:val="18"/>
    </w:rPr>
  </w:style>
  <w:style w:type="paragraph" w:styleId="af">
    <w:name w:val="Revision"/>
    <w:hidden/>
    <w:uiPriority w:val="99"/>
    <w:semiHidden/>
    <w:rsid w:val="000E3C5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294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9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60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1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65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2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7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54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5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46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12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1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4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13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0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8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9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3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1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56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616BFD-01AE-41E8-9764-527E3BE829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2</TotalTime>
  <Pages>1</Pages>
  <Words>240</Words>
  <Characters>137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JIN</dc:creator>
  <cp:keywords/>
  <dc:description/>
  <cp:lastModifiedBy>LAUREL LIU</cp:lastModifiedBy>
  <cp:revision>68</cp:revision>
  <dcterms:created xsi:type="dcterms:W3CDTF">2023-03-31T13:52:00Z</dcterms:created>
  <dcterms:modified xsi:type="dcterms:W3CDTF">2024-10-09T13:33:00Z</dcterms:modified>
</cp:coreProperties>
</file>